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486400" cy="1856356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85635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before="16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before="16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1fob9te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 S4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ysozyme sensitivity of TK008 (sco4934¯) compared to the parent strain J1929, DT1025 (pmt¯) and DT3017 (ppm1¯)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ores were adjusted to 10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⁸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ores/mL and a ten-fold serial dilution was carried out to get 10</w:t>
      </w:r>
      <w:r w:rsidDel="00000000" w:rsidR="00000000" w:rsidRPr="00000000">
        <w:rPr>
          <w:rFonts w:ascii="Cambria Math" w:cs="Cambria Math" w:eastAsia="Cambria Math" w:hAnsi="Cambria Math"/>
          <w:sz w:val="24"/>
          <w:szCs w:val="24"/>
          <w:rtl w:val="0"/>
        </w:rPr>
        <w:t xml:space="preserve">⁴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ores/mL. 5 µL of each spore stock was plated onto DNA without lysozyme (left-hand panel) and with 0.25 mg/mL of lysozyme (right-hand panel). Images are representative of three biological replicates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